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A56" w:rsidRPr="00A10A03" w:rsidRDefault="00F26E0D" w:rsidP="00F26E0D">
      <w:pPr>
        <w:jc w:val="center"/>
        <w:rPr>
          <w:rFonts w:ascii="Times New Roman" w:hAnsi="Times New Roman" w:cs="Times New Roman"/>
          <w:sz w:val="20"/>
          <w:szCs w:val="20"/>
        </w:rPr>
      </w:pPr>
      <w:r w:rsidRPr="00A10A03">
        <w:rPr>
          <w:rFonts w:ascii="Times New Roman" w:hAnsi="Times New Roman" w:cs="Times New Roman"/>
          <w:sz w:val="20"/>
          <w:szCs w:val="20"/>
        </w:rPr>
        <w:t xml:space="preserve">The example of detailed search strategy in </w:t>
      </w:r>
      <w:r w:rsidR="000A4A56" w:rsidRPr="00A10A03">
        <w:rPr>
          <w:rFonts w:ascii="Times New Roman" w:hAnsi="Times New Roman" w:cs="Times New Roman"/>
          <w:sz w:val="20"/>
          <w:szCs w:val="20"/>
        </w:rPr>
        <w:t xml:space="preserve">Ovid </w:t>
      </w:r>
      <w:r w:rsidRPr="00A10A03">
        <w:rPr>
          <w:rFonts w:ascii="Times New Roman" w:hAnsi="Times New Roman" w:cs="Times New Roman"/>
          <w:sz w:val="20"/>
          <w:szCs w:val="20"/>
        </w:rPr>
        <w:t>Medline</w:t>
      </w:r>
    </w:p>
    <w:p w:rsidR="00F26E0D" w:rsidRPr="00A10A03" w:rsidRDefault="00F26E0D" w:rsidP="00F26E0D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6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660"/>
        <w:gridCol w:w="960"/>
      </w:tblGrid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id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Search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Results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Accidental Falls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22774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2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fall*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73381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3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 or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79687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4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exp China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75182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5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china*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30472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6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chinese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81747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7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4 or 5 or 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326084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8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exp aged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2996482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9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old*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182949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0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elder*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217421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1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senior*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32625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2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8 or 9 or 10 or 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3878723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3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community*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382606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4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intervention*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772946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5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prevention*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447894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6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control*.tw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3169917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7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4 or 15 or 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4019365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8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3 and 7 and 12 and 13 and 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60</w:t>
            </w:r>
          </w:p>
        </w:tc>
      </w:tr>
      <w:tr w:rsidR="00F26E0D" w:rsidRPr="00F26E0D" w:rsidTr="00395DDB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9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limit 18 to (english language and yr="1990-2019"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26E0D" w:rsidRPr="00F26E0D" w:rsidRDefault="00F26E0D" w:rsidP="00F26E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F26E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51</w:t>
            </w:r>
          </w:p>
        </w:tc>
      </w:tr>
    </w:tbl>
    <w:p w:rsidR="000A4A56" w:rsidRPr="00A10A03" w:rsidRDefault="000A4A56" w:rsidP="000A4A56">
      <w:pPr>
        <w:rPr>
          <w:rFonts w:ascii="Times New Roman" w:hAnsi="Times New Roman" w:cs="Times New Roman"/>
          <w:sz w:val="20"/>
          <w:szCs w:val="20"/>
        </w:rPr>
      </w:pPr>
    </w:p>
    <w:p w:rsidR="007A7203" w:rsidRPr="00A10A03" w:rsidRDefault="007A7203" w:rsidP="000A4A56">
      <w:pPr>
        <w:rPr>
          <w:rFonts w:ascii="Times New Roman" w:hAnsi="Times New Roman" w:cs="Times New Roman"/>
          <w:sz w:val="20"/>
          <w:szCs w:val="20"/>
        </w:rPr>
      </w:pPr>
    </w:p>
    <w:p w:rsidR="007A7203" w:rsidRPr="00A10A03" w:rsidRDefault="007A7203" w:rsidP="000A4A56">
      <w:pPr>
        <w:rPr>
          <w:rFonts w:ascii="Times New Roman" w:hAnsi="Times New Roman" w:cs="Times New Roman"/>
          <w:sz w:val="20"/>
          <w:szCs w:val="20"/>
        </w:rPr>
      </w:pPr>
    </w:p>
    <w:p w:rsidR="00F45164" w:rsidRPr="00A10A03" w:rsidRDefault="00F45164" w:rsidP="00F45164">
      <w:pPr>
        <w:jc w:val="center"/>
        <w:rPr>
          <w:rFonts w:ascii="Times New Roman" w:hAnsi="Times New Roman" w:cs="Times New Roman"/>
          <w:sz w:val="20"/>
          <w:szCs w:val="20"/>
        </w:rPr>
      </w:pPr>
      <w:r w:rsidRPr="00A10A03">
        <w:rPr>
          <w:rFonts w:ascii="Times New Roman" w:hAnsi="Times New Roman" w:cs="Times New Roman"/>
          <w:sz w:val="20"/>
          <w:szCs w:val="20"/>
        </w:rPr>
        <w:t>The example of detailed search strategy in CNKI</w:t>
      </w:r>
    </w:p>
    <w:p w:rsidR="00B95DC3" w:rsidRPr="00A10A03" w:rsidRDefault="00B95DC3" w:rsidP="000A4A5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4910"/>
      </w:tblGrid>
      <w:tr w:rsidR="00244BEC" w:rsidRPr="00244BEC" w:rsidTr="00395DDB">
        <w:trPr>
          <w:trHeight w:val="20"/>
        </w:trPr>
        <w:tc>
          <w:tcPr>
            <w:tcW w:w="2277" w:type="pct"/>
            <w:shd w:val="clear" w:color="auto" w:fill="auto"/>
            <w:noWrap/>
            <w:vAlign w:val="center"/>
            <w:hideMark/>
          </w:tcPr>
          <w:p w:rsidR="00244BEC" w:rsidRPr="00244BEC" w:rsidRDefault="00244BEC" w:rsidP="0072044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1.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跨库选择</w:t>
            </w:r>
          </w:p>
        </w:tc>
        <w:tc>
          <w:tcPr>
            <w:tcW w:w="2723" w:type="pct"/>
            <w:shd w:val="clear" w:color="auto" w:fill="auto"/>
            <w:vAlign w:val="center"/>
            <w:hideMark/>
          </w:tcPr>
          <w:p w:rsidR="00244BEC" w:rsidRPr="00244BEC" w:rsidRDefault="00244BEC" w:rsidP="0072044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Step 1 Cross-library selection</w:t>
            </w:r>
          </w:p>
        </w:tc>
      </w:tr>
      <w:tr w:rsidR="00244BEC" w:rsidRPr="00244BEC" w:rsidTr="00395DDB">
        <w:trPr>
          <w:trHeight w:val="20"/>
        </w:trPr>
        <w:tc>
          <w:tcPr>
            <w:tcW w:w="2277" w:type="pct"/>
            <w:shd w:val="clear" w:color="auto" w:fill="auto"/>
            <w:noWrap/>
            <w:vAlign w:val="center"/>
            <w:hideMark/>
          </w:tcPr>
          <w:p w:rsidR="00244BEC" w:rsidRPr="00A10A03" w:rsidRDefault="00244BEC" w:rsidP="00720445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包含：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期刊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教育期刊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特色期刊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学术辑刊</w:t>
            </w:r>
          </w:p>
          <w:p w:rsidR="00F45164" w:rsidRPr="00244BEC" w:rsidRDefault="00F45164" w:rsidP="0072044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不包含：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报纸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年鉴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专利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标准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成果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博士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硕士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国内会议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国际会议</w:t>
            </w:r>
          </w:p>
        </w:tc>
        <w:tc>
          <w:tcPr>
            <w:tcW w:w="2723" w:type="pct"/>
            <w:shd w:val="clear" w:color="auto" w:fill="auto"/>
            <w:vAlign w:val="center"/>
            <w:hideMark/>
          </w:tcPr>
          <w:p w:rsidR="00F45164" w:rsidRPr="00A10A03" w:rsidRDefault="00F45164" w:rsidP="0072044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A1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Libraries included: periodicals, education journals, characteristic journals, academic journals </w:t>
            </w:r>
          </w:p>
          <w:p w:rsidR="00F45164" w:rsidRPr="00A10A03" w:rsidRDefault="00F45164" w:rsidP="0072044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  <w:p w:rsidR="00F45164" w:rsidRPr="00A10A03" w:rsidRDefault="00F45164" w:rsidP="0072044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A1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Libraries excluded: doctoral and master's conferences, domestic conferences, international conferences, newspaper, yearbook, patent, standard, achievements</w:t>
            </w:r>
          </w:p>
          <w:p w:rsidR="00F45164" w:rsidRPr="00244BEC" w:rsidRDefault="00F45164" w:rsidP="0072044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</w:p>
        </w:tc>
      </w:tr>
      <w:tr w:rsidR="00244BEC" w:rsidRPr="00244BEC" w:rsidTr="00395DDB">
        <w:trPr>
          <w:trHeight w:val="20"/>
        </w:trPr>
        <w:tc>
          <w:tcPr>
            <w:tcW w:w="2277" w:type="pct"/>
            <w:shd w:val="clear" w:color="auto" w:fill="auto"/>
            <w:noWrap/>
            <w:vAlign w:val="center"/>
            <w:hideMark/>
          </w:tcPr>
          <w:p w:rsidR="00244BEC" w:rsidRPr="00244BEC" w:rsidRDefault="00244BEC" w:rsidP="0072044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2.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检索表达式</w:t>
            </w:r>
          </w:p>
        </w:tc>
        <w:tc>
          <w:tcPr>
            <w:tcW w:w="2723" w:type="pct"/>
            <w:shd w:val="clear" w:color="auto" w:fill="auto"/>
            <w:vAlign w:val="center"/>
            <w:hideMark/>
          </w:tcPr>
          <w:p w:rsidR="00244BEC" w:rsidRPr="00244BEC" w:rsidRDefault="00244BEC" w:rsidP="0072044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Step 2 Search </w:t>
            </w:r>
            <w:r w:rsidR="00720445" w:rsidRPr="00A1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terms construction</w:t>
            </w:r>
          </w:p>
        </w:tc>
      </w:tr>
      <w:tr w:rsidR="00244BEC" w:rsidRPr="00244BEC" w:rsidTr="00395DDB">
        <w:trPr>
          <w:trHeight w:val="20"/>
        </w:trPr>
        <w:tc>
          <w:tcPr>
            <w:tcW w:w="2277" w:type="pct"/>
            <w:shd w:val="clear" w:color="auto" w:fill="auto"/>
            <w:vAlign w:val="center"/>
            <w:hideMark/>
          </w:tcPr>
          <w:p w:rsidR="00A10A03" w:rsidRPr="00A10A03" w:rsidRDefault="00A10A03" w:rsidP="00A10A03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20"/>
                <w:lang w:val="en-AU"/>
              </w:rPr>
            </w:pP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SU=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主题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 xml:space="preserve"> AB=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摘要</w:t>
            </w:r>
          </w:p>
          <w:p w:rsidR="00A10A03" w:rsidRPr="00A10A03" w:rsidRDefault="00A10A03" w:rsidP="00A10A03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20"/>
                <w:lang w:val="en-AU"/>
              </w:rPr>
            </w:pPr>
          </w:p>
          <w:p w:rsidR="00244BEC" w:rsidRPr="00244BEC" w:rsidRDefault="00A10A03" w:rsidP="00A10A03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(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老年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老人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老年人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高龄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) and (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跌倒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跌落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坠落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跌坠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跌跤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跌伤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绊倒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滑倒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滑落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) and (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干预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预防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防止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防控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防治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SU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防制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) and (AB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社区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 or AB='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街道</w:t>
            </w:r>
            <w:r w:rsidRPr="00A10A03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6"/>
                <w:szCs w:val="20"/>
                <w:lang w:val="en-AU"/>
              </w:rPr>
              <w:t>')</w:t>
            </w:r>
          </w:p>
        </w:tc>
        <w:tc>
          <w:tcPr>
            <w:tcW w:w="2723" w:type="pct"/>
            <w:shd w:val="clear" w:color="auto" w:fill="auto"/>
            <w:vAlign w:val="center"/>
            <w:hideMark/>
          </w:tcPr>
          <w:p w:rsidR="00F45164" w:rsidRPr="00A10A03" w:rsidRDefault="00F45164" w:rsidP="0072044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A1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SU= topic AB= summary</w:t>
            </w:r>
          </w:p>
          <w:p w:rsidR="00244BEC" w:rsidRPr="00244BEC" w:rsidRDefault="00244BEC" w:rsidP="0072044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br/>
              <w:t>(SU='laonian' or SU='laoren' or SU='laonianren' or SU='gaoling') and (SU='diedao' or SU='dieluo' or SU='zhuiluo' or SU='diezhui' or SU='diejiao' or SU='dieshang' or SU='bandao' or SU='huadao' or SU='hualuo') and (SU='ganyu' or SU='yufang' or SU='fangzhi' or SU='fangkong' or SU='fangzhi' or SU='fangzhi') and (AB='shequ' or AB='jiedao')</w:t>
            </w:r>
          </w:p>
        </w:tc>
      </w:tr>
      <w:tr w:rsidR="00244BEC" w:rsidRPr="00244BEC" w:rsidTr="00395DDB">
        <w:trPr>
          <w:trHeight w:val="20"/>
        </w:trPr>
        <w:tc>
          <w:tcPr>
            <w:tcW w:w="2277" w:type="pct"/>
            <w:shd w:val="clear" w:color="auto" w:fill="auto"/>
            <w:noWrap/>
            <w:vAlign w:val="center"/>
            <w:hideMark/>
          </w:tcPr>
          <w:p w:rsidR="00244BEC" w:rsidRPr="00244BEC" w:rsidRDefault="00244BEC" w:rsidP="0072044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3.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发表时间</w:t>
            </w: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723" w:type="pct"/>
            <w:shd w:val="clear" w:color="auto" w:fill="auto"/>
            <w:vAlign w:val="center"/>
            <w:hideMark/>
          </w:tcPr>
          <w:p w:rsidR="00244BEC" w:rsidRPr="00244BEC" w:rsidRDefault="00E91115" w:rsidP="0072044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Step 3 Time period selection</w:t>
            </w:r>
          </w:p>
        </w:tc>
      </w:tr>
      <w:tr w:rsidR="00F45164" w:rsidRPr="00A10A03" w:rsidTr="00395DDB">
        <w:trPr>
          <w:trHeight w:val="20"/>
        </w:trPr>
        <w:tc>
          <w:tcPr>
            <w:tcW w:w="2277" w:type="pct"/>
            <w:shd w:val="clear" w:color="auto" w:fill="auto"/>
            <w:noWrap/>
            <w:vAlign w:val="center"/>
          </w:tcPr>
          <w:p w:rsidR="00F45164" w:rsidRPr="00A10A03" w:rsidRDefault="00F45164" w:rsidP="00395DD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bookmarkStart w:id="0" w:name="_GoBack" w:colFirst="0" w:colLast="1"/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年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月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日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-2019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年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月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日</w:t>
            </w:r>
          </w:p>
        </w:tc>
        <w:tc>
          <w:tcPr>
            <w:tcW w:w="2723" w:type="pct"/>
            <w:shd w:val="clear" w:color="auto" w:fill="auto"/>
            <w:vAlign w:val="center"/>
          </w:tcPr>
          <w:p w:rsidR="00F45164" w:rsidRPr="00A10A03" w:rsidRDefault="00F45164" w:rsidP="00395DD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10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 xml:space="preserve"> January 1990 to 30</w:t>
            </w:r>
            <w:r w:rsidRPr="00A10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10A03">
              <w:rPr>
                <w:rFonts w:ascii="Times New Roman" w:hAnsi="Times New Roman" w:cs="Times New Roman"/>
                <w:sz w:val="20"/>
                <w:szCs w:val="20"/>
              </w:rPr>
              <w:t xml:space="preserve"> September 2019</w:t>
            </w:r>
          </w:p>
        </w:tc>
      </w:tr>
      <w:bookmarkEnd w:id="0"/>
      <w:tr w:rsidR="00244BEC" w:rsidRPr="00244BEC" w:rsidTr="00395DDB">
        <w:trPr>
          <w:trHeight w:val="20"/>
        </w:trPr>
        <w:tc>
          <w:tcPr>
            <w:tcW w:w="2277" w:type="pct"/>
            <w:shd w:val="clear" w:color="auto" w:fill="auto"/>
            <w:noWrap/>
            <w:vAlign w:val="center"/>
            <w:hideMark/>
          </w:tcPr>
          <w:p w:rsidR="00244BEC" w:rsidRPr="00244BEC" w:rsidRDefault="00244BEC" w:rsidP="0072044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4. </w:t>
            </w:r>
            <w:r w:rsidRPr="00244BEC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结果</w:t>
            </w:r>
          </w:p>
        </w:tc>
        <w:tc>
          <w:tcPr>
            <w:tcW w:w="2723" w:type="pct"/>
            <w:shd w:val="clear" w:color="auto" w:fill="auto"/>
            <w:vAlign w:val="center"/>
            <w:hideMark/>
          </w:tcPr>
          <w:p w:rsidR="00244BEC" w:rsidRPr="00244BEC" w:rsidRDefault="00244BEC" w:rsidP="0072044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Step 4 Results</w:t>
            </w:r>
          </w:p>
        </w:tc>
      </w:tr>
      <w:tr w:rsidR="00720445" w:rsidRPr="00A10A03" w:rsidTr="00395DDB">
        <w:trPr>
          <w:trHeight w:val="20"/>
        </w:trPr>
        <w:tc>
          <w:tcPr>
            <w:tcW w:w="2277" w:type="pct"/>
            <w:shd w:val="clear" w:color="auto" w:fill="auto"/>
            <w:noWrap/>
            <w:vAlign w:val="center"/>
          </w:tcPr>
          <w:p w:rsidR="00720445" w:rsidRPr="00A10A03" w:rsidRDefault="00720445" w:rsidP="00395DD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A10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240</w:t>
            </w:r>
          </w:p>
        </w:tc>
        <w:tc>
          <w:tcPr>
            <w:tcW w:w="2723" w:type="pct"/>
            <w:shd w:val="clear" w:color="auto" w:fill="auto"/>
            <w:vAlign w:val="center"/>
          </w:tcPr>
          <w:p w:rsidR="00720445" w:rsidRPr="00A10A03" w:rsidRDefault="00720445" w:rsidP="00395DD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244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240</w:t>
            </w:r>
          </w:p>
        </w:tc>
      </w:tr>
    </w:tbl>
    <w:p w:rsidR="00725414" w:rsidRPr="00A10A03" w:rsidRDefault="006C7282" w:rsidP="00244BEC">
      <w:pPr>
        <w:rPr>
          <w:rFonts w:ascii="Times New Roman" w:hAnsi="Times New Roman" w:cs="Times New Roman"/>
          <w:sz w:val="20"/>
          <w:szCs w:val="20"/>
        </w:rPr>
      </w:pPr>
    </w:p>
    <w:sectPr w:rsidR="00725414" w:rsidRPr="00A10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7282" w:rsidRDefault="006C7282" w:rsidP="000A4A56">
      <w:r>
        <w:separator/>
      </w:r>
    </w:p>
  </w:endnote>
  <w:endnote w:type="continuationSeparator" w:id="0">
    <w:p w:rsidR="006C7282" w:rsidRDefault="006C7282" w:rsidP="000A4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7282" w:rsidRDefault="006C7282" w:rsidP="000A4A56">
      <w:r>
        <w:separator/>
      </w:r>
    </w:p>
  </w:footnote>
  <w:footnote w:type="continuationSeparator" w:id="0">
    <w:p w:rsidR="006C7282" w:rsidRDefault="006C7282" w:rsidP="000A4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2BF"/>
    <w:rsid w:val="0001731C"/>
    <w:rsid w:val="000A4A56"/>
    <w:rsid w:val="00244BEC"/>
    <w:rsid w:val="002E7EBE"/>
    <w:rsid w:val="00327573"/>
    <w:rsid w:val="00352DA2"/>
    <w:rsid w:val="00395DDB"/>
    <w:rsid w:val="003A42BF"/>
    <w:rsid w:val="00523329"/>
    <w:rsid w:val="006B384B"/>
    <w:rsid w:val="006C7282"/>
    <w:rsid w:val="00720445"/>
    <w:rsid w:val="007A7203"/>
    <w:rsid w:val="00806C2E"/>
    <w:rsid w:val="00A10A03"/>
    <w:rsid w:val="00B95DC3"/>
    <w:rsid w:val="00C0109D"/>
    <w:rsid w:val="00C61BFE"/>
    <w:rsid w:val="00E91115"/>
    <w:rsid w:val="00F26E0D"/>
    <w:rsid w:val="00F45164"/>
    <w:rsid w:val="00FB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DE6C0D-F5FE-46BC-9499-2F625A2E5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A56"/>
    <w:pPr>
      <w:widowControl w:val="0"/>
      <w:spacing w:after="0" w:line="240" w:lineRule="auto"/>
      <w:jc w:val="both"/>
    </w:pPr>
    <w:rPr>
      <w:kern w:val="2"/>
      <w:sz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A56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AU"/>
    </w:rPr>
  </w:style>
  <w:style w:type="character" w:customStyle="1" w:styleId="a4">
    <w:name w:val="页眉 字符"/>
    <w:basedOn w:val="a0"/>
    <w:link w:val="a3"/>
    <w:uiPriority w:val="99"/>
    <w:rsid w:val="000A4A56"/>
  </w:style>
  <w:style w:type="paragraph" w:styleId="a5">
    <w:name w:val="footer"/>
    <w:basedOn w:val="a"/>
    <w:link w:val="a6"/>
    <w:uiPriority w:val="99"/>
    <w:unhideWhenUsed/>
    <w:rsid w:val="000A4A56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AU"/>
    </w:rPr>
  </w:style>
  <w:style w:type="character" w:customStyle="1" w:styleId="a6">
    <w:name w:val="页脚 字符"/>
    <w:basedOn w:val="a0"/>
    <w:link w:val="a5"/>
    <w:uiPriority w:val="99"/>
    <w:rsid w:val="000A4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8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63</Words>
  <Characters>1504</Characters>
  <Application>Microsoft Office Word</Application>
  <DocSecurity>0</DocSecurity>
  <Lines>12</Lines>
  <Paragraphs>3</Paragraphs>
  <ScaleCrop>false</ScaleCrop>
  <Company>The George Institute for Global Health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peng Ye</dc:creator>
  <cp:keywords/>
  <dc:description/>
  <cp:lastModifiedBy>Pengpeng Ye</cp:lastModifiedBy>
  <cp:revision>14</cp:revision>
  <dcterms:created xsi:type="dcterms:W3CDTF">2019-10-03T14:10:00Z</dcterms:created>
  <dcterms:modified xsi:type="dcterms:W3CDTF">2020-08-07T01:51:00Z</dcterms:modified>
</cp:coreProperties>
</file>